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F26" w:rsidRDefault="00A10F26" w:rsidP="00A10F2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10F26" w:rsidRPr="00932CFE" w:rsidRDefault="00B8473E" w:rsidP="00A10F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A810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0F26" w:rsidRPr="00A10F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8106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10F26" w:rsidRPr="00A10F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10F26" w:rsidRPr="009851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0F26" w:rsidRPr="00932CFE">
        <w:rPr>
          <w:rFonts w:ascii="Times New Roman" w:hAnsi="Times New Roman" w:cs="Times New Roman"/>
          <w:sz w:val="24"/>
          <w:szCs w:val="24"/>
          <w:lang w:val="en-US"/>
        </w:rPr>
        <w:t xml:space="preserve">Comparison of the average cortical thickness (CT) across </w:t>
      </w:r>
      <w:r w:rsidR="00A10F26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="00A10F26" w:rsidRPr="00932C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0F26">
        <w:rPr>
          <w:rFonts w:ascii="Times New Roman" w:hAnsi="Times New Roman" w:cs="Times New Roman"/>
          <w:sz w:val="24"/>
          <w:szCs w:val="24"/>
          <w:lang w:val="en-US"/>
        </w:rPr>
        <w:t xml:space="preserve">cortical </w:t>
      </w:r>
      <w:r w:rsidR="00A10F26" w:rsidRPr="00932CFE">
        <w:rPr>
          <w:rFonts w:ascii="Times New Roman" w:hAnsi="Times New Roman" w:cs="Times New Roman"/>
          <w:sz w:val="24"/>
          <w:szCs w:val="24"/>
          <w:lang w:val="en-US"/>
        </w:rPr>
        <w:t>regions between 3T</w:t>
      </w:r>
      <w:r w:rsidR="003802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10F26" w:rsidRPr="00932CFE">
        <w:rPr>
          <w:rFonts w:ascii="Times New Roman" w:hAnsi="Times New Roman" w:cs="Times New Roman"/>
          <w:sz w:val="24"/>
          <w:szCs w:val="24"/>
          <w:lang w:val="en-US"/>
        </w:rPr>
        <w:t xml:space="preserve"> and 7T</w:t>
      </w:r>
      <w:r w:rsidR="003802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10F26" w:rsidRPr="00932CFE">
        <w:rPr>
          <w:rFonts w:ascii="Times New Roman" w:hAnsi="Times New Roman" w:cs="Times New Roman"/>
          <w:sz w:val="24"/>
          <w:szCs w:val="24"/>
          <w:lang w:val="en-US"/>
        </w:rPr>
        <w:t>MRI data of MS patients</w:t>
      </w:r>
      <w:r w:rsidR="00A10F26">
        <w:rPr>
          <w:rFonts w:ascii="Times New Roman" w:hAnsi="Times New Roman" w:cs="Times New Roman"/>
          <w:sz w:val="24"/>
          <w:szCs w:val="24"/>
          <w:lang w:val="en-US"/>
        </w:rPr>
        <w:t xml:space="preserve"> and control individuals (HC)</w:t>
      </w:r>
      <w:r w:rsidR="00A10F26" w:rsidRPr="00932C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5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687"/>
        <w:gridCol w:w="618"/>
        <w:gridCol w:w="618"/>
        <w:gridCol w:w="618"/>
        <w:gridCol w:w="429"/>
        <w:gridCol w:w="861"/>
        <w:gridCol w:w="709"/>
        <w:gridCol w:w="842"/>
        <w:gridCol w:w="851"/>
        <w:gridCol w:w="858"/>
        <w:gridCol w:w="160"/>
        <w:gridCol w:w="687"/>
        <w:gridCol w:w="709"/>
        <w:gridCol w:w="646"/>
        <w:gridCol w:w="618"/>
        <w:gridCol w:w="429"/>
        <w:gridCol w:w="755"/>
        <w:gridCol w:w="640"/>
        <w:gridCol w:w="876"/>
        <w:gridCol w:w="904"/>
        <w:gridCol w:w="898"/>
      </w:tblGrid>
      <w:tr w:rsidR="00326341" w:rsidRPr="00A633F6" w:rsidTr="004A45B0">
        <w:trPr>
          <w:trHeight w:val="330"/>
        </w:trPr>
        <w:tc>
          <w:tcPr>
            <w:tcW w:w="362" w:type="pct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ortical thickness</w:t>
            </w:r>
          </w:p>
        </w:tc>
        <w:tc>
          <w:tcPr>
            <w:tcW w:w="22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3T)</w:t>
            </w:r>
          </w:p>
        </w:tc>
        <w:tc>
          <w:tcPr>
            <w:tcW w:w="199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7T)</w:t>
            </w:r>
          </w:p>
        </w:tc>
        <w:tc>
          <w:tcPr>
            <w:tcW w:w="199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3T)</w:t>
            </w:r>
          </w:p>
        </w:tc>
        <w:tc>
          <w:tcPr>
            <w:tcW w:w="199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7T)</w:t>
            </w:r>
          </w:p>
        </w:tc>
        <w:tc>
          <w:tcPr>
            <w:tcW w:w="415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ull model</w:t>
            </w:r>
          </w:p>
        </w:tc>
        <w:tc>
          <w:tcPr>
            <w:tcW w:w="228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-3T Vs MS-3T</w:t>
            </w:r>
          </w:p>
        </w:tc>
        <w:tc>
          <w:tcPr>
            <w:tcW w:w="27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-7T Vs MS-7T</w:t>
            </w:r>
          </w:p>
        </w:tc>
        <w:tc>
          <w:tcPr>
            <w:tcW w:w="274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C-3T Vs HC-7T</w:t>
            </w:r>
          </w:p>
        </w:tc>
        <w:tc>
          <w:tcPr>
            <w:tcW w:w="276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-3T Vs MS-7T</w:t>
            </w:r>
          </w:p>
        </w:tc>
        <w:tc>
          <w:tcPr>
            <w:tcW w:w="51" w:type="pct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3T)</w:t>
            </w:r>
          </w:p>
        </w:tc>
        <w:tc>
          <w:tcPr>
            <w:tcW w:w="228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7T)</w:t>
            </w:r>
          </w:p>
        </w:tc>
        <w:tc>
          <w:tcPr>
            <w:tcW w:w="208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3T)</w:t>
            </w:r>
          </w:p>
        </w:tc>
        <w:tc>
          <w:tcPr>
            <w:tcW w:w="199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7T)</w:t>
            </w:r>
          </w:p>
        </w:tc>
        <w:tc>
          <w:tcPr>
            <w:tcW w:w="381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ull model</w:t>
            </w:r>
          </w:p>
        </w:tc>
        <w:tc>
          <w:tcPr>
            <w:tcW w:w="206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-3T Vs MS-3T</w:t>
            </w:r>
          </w:p>
        </w:tc>
        <w:tc>
          <w:tcPr>
            <w:tcW w:w="282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7T Vs MS-7T</w:t>
            </w:r>
          </w:p>
        </w:tc>
        <w:tc>
          <w:tcPr>
            <w:tcW w:w="29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C-3T Vs HC-7T</w:t>
            </w:r>
          </w:p>
        </w:tc>
        <w:tc>
          <w:tcPr>
            <w:tcW w:w="289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-3T Vs MS-7T</w:t>
            </w:r>
          </w:p>
        </w:tc>
      </w:tr>
      <w:tr w:rsidR="00326341" w:rsidRPr="00A633F6" w:rsidTr="004A45B0">
        <w:trPr>
          <w:trHeight w:val="315"/>
        </w:trPr>
        <w:tc>
          <w:tcPr>
            <w:tcW w:w="362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</w:t>
            </w: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8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5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</w:t>
            </w: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8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</w:tr>
      <w:tr w:rsidR="00326341" w:rsidRPr="00A633F6" w:rsidTr="004A45B0">
        <w:trPr>
          <w:trHeight w:val="330"/>
        </w:trPr>
        <w:tc>
          <w:tcPr>
            <w:tcW w:w="362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82" w:type="pct"/>
            <w:gridSpan w:val="10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Left hemisphere</w:t>
            </w:r>
          </w:p>
        </w:tc>
        <w:tc>
          <w:tcPr>
            <w:tcW w:w="51" w:type="pct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5" w:type="pct"/>
            <w:gridSpan w:val="10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Right hemisphere</w:t>
            </w:r>
          </w:p>
        </w:tc>
      </w:tr>
      <w:tr w:rsidR="00326341" w:rsidRPr="00A633F6" w:rsidTr="00737747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audalmiddlefron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6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4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4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3 ± 0.1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 ± 0.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48 ± 0.18</w:t>
            </w:r>
            <w:bookmarkStart w:id="0" w:name="_GoBack"/>
            <w:bookmarkEnd w:id="0"/>
          </w:p>
        </w:tc>
        <w:tc>
          <w:tcPr>
            <w:tcW w:w="208" w:type="pct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8 ± 0.2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5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8E-0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0E-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Lateralorbitofron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2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6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5 ± 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3 ± 0.0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0E-0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50E-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9 ± 0.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2 ± 0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8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 ± 0.0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5.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E-2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10E-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50E-07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dialorbitofron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7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6 ± 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 ± 0.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 ± 0.1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5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3E-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7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6 ± 0.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8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8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6 ± 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5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4E-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76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acent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2 ± 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9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8 ± 0.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6 ± 0.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3 ± 0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 ± 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5 ± 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0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5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soperculari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7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7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9 ± 0.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.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1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90E-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4 ± 0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7 ± 0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2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7 ± 0.2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8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sorbitali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5 ± 0.2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 ± 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6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5 ± 0.1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3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0E-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10E-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7 ± 0.2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4 ± 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6 ± 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 ± 0.1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1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10E-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7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striangulari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2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1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5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8 ± 0.1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E-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00E-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 ± 0.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7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9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9 ± 0.2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6E-0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70E-0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2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recent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4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5 ± 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2 ± 0.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0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10E-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9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6 ± 0.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8 ± 0.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7 ± 0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5 ± 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8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0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0E-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Rostralmiddlefron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5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9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4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 ± 0.1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6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5 ± 0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6 ± 0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6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5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1E-0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00E-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eriorfron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8 ± 0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2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6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4 ± 0.1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3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9E-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1 ± 0.1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4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1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4 ± 0.1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0E-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5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rontalpol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8 ± 0.3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3 ± 0.2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5 ± 0.2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6 ± 0.1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E-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5 ± 0.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1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2 ± 0.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1 ± 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2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60E-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audalanterior-cingulat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5 ± 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 ± 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5 ± 0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2 ± 0.3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2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 ± 0.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1 ± 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4 ± 0.2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2 ± 0.2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0E-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sthmuscingulat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7 ± 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9 ± 0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1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8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1E-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20E-0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3 ± 0.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2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6 ± 0.2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6 ± 0.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2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0E-0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07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osteriorcingulat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8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2 ± 0.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4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 ± 0.1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3 ± 0.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 ± 0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8 ± 0.3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 ± 0.2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5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1E-0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00E-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Rostralanterior-cingulat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12 ± 0.2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5 ± 0.2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3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5 ± 0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.5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05 ± 0.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6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9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4 ± 0.2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.7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nferiorparie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7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9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1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7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4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0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70E-0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3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4 ± 0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5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4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4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90E-04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ostcent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1 ± 0.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4 ± 0.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 ± 0.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0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3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6 ± 0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8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9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2 ± 0.0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lastRenderedPageBreak/>
              <w:t>Precuneu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8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5 ± 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2 ± 0.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4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1 ± 0.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2 ± 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7 ± 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5 ± 0.1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4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eriorparie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8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9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6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9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2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8 ± 0.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4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7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9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9E-0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ramargin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2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4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4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5 ± 0.1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7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30E-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20E-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1 ± 0.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6 ± 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5 ± 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9 ± 0.1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.6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2E-1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Banksst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7 ± 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4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7 ± 0.2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3 ± 0.3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2E-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5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8 ± 0.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3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5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1 ± 0.2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.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35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Entorhin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73 ± 0.3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7 ± 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38 ± 0.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8 ± 0.2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.7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9E-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8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88 ± 0.2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85 ± 0.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34 ± 0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65 ± 0.3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.7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2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40E-0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usiform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6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7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4 ± 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5 ± 0.1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.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4E-2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0E-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9 ± 0.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3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3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3 ± 0.1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8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9E-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00E-07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nferiortempo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3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8 ± 0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7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 ± 0.1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8.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2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0E-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5 ± 0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3 ± 0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1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2 ± 0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.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7E-1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70E-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60E-07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iddletempo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05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5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6 ± 0.2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2 ± 0.2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7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7E-2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80E-0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11 ± 0.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2 ± 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7 ± 0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5 ± 0.1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9.5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2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80E-07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ahippocamp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 ± 0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6 ± 0.2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7 ± 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5 ± 0.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1 ± 0.2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7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8 ± 0.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6E-0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3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0E-0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8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eriortempo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9 ± 0.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1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5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9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2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8E-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0E-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7 ± 0.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5 ± 0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5 ± 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5 ± 0.1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.6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00E-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3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Temporalpol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.01 ± 0.2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3 ± 0.2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51 ± 0.3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86 ± 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.7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.08 ± 0.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18 ± 0.2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74 ± 0.2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03 ± 0.3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.3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2E-2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0E-04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Transversetempor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3 ± 0.2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 ± 0.2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8 ± 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4 ± 0.2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44 ± 0.1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7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7 ± 0.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19 ± 0.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nsul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23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8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96 ± 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3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.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7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0E-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9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21 ± 0.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.02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74 ± 0.1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2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60E-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40E-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39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uneu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9 ± 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4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91 ± 0.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77 ± 0.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9 ± 0.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9 ± 0.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96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74 ± 0.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3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7E-0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Lateraloccipit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7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23 ± 0.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3 ± 0.0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2E-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20E-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8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3 ± 0.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8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32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6 ± 0.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6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0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2</w:t>
            </w:r>
          </w:p>
        </w:tc>
      </w:tr>
      <w:tr w:rsidR="00326341" w:rsidRPr="00A633F6" w:rsidTr="00326341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Lingual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5 ± 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7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 ± 0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87 ± 0.1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6 ± 0.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6 ± 0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.02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88 ± 0.1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</w:tr>
      <w:tr w:rsidR="00326341" w:rsidRPr="00A633F6" w:rsidTr="00B26F44">
        <w:trPr>
          <w:trHeight w:val="315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ericalcarin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62 ± 0.1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 ± 0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64 ± 0.1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58 ± 0.0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5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633F6" w:rsidRPr="00A633F6" w:rsidRDefault="00A633F6" w:rsidP="00A633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633F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59 ± 0.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3 ± 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62 ± 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.53 ± 0.0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3F6" w:rsidRPr="00A633F6" w:rsidRDefault="00A633F6" w:rsidP="00A6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63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3</w:t>
            </w:r>
          </w:p>
        </w:tc>
      </w:tr>
    </w:tbl>
    <w:p w:rsidR="00A10F26" w:rsidRDefault="00E3071E" w:rsidP="00A10F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071E">
        <w:rPr>
          <w:rFonts w:ascii="Times New Roman" w:hAnsi="Times New Roman" w:cs="Times New Roman"/>
          <w:sz w:val="20"/>
          <w:szCs w:val="24"/>
          <w:lang w:val="en-US"/>
        </w:rPr>
        <w:t xml:space="preserve">Mean regional values are presented ± standard deviation (SD). </w:t>
      </w:r>
      <w:r w:rsidR="00A10F26" w:rsidRPr="003C3F38">
        <w:rPr>
          <w:rFonts w:ascii="Times New Roman" w:hAnsi="Times New Roman" w:cs="Times New Roman"/>
          <w:sz w:val="20"/>
          <w:szCs w:val="24"/>
          <w:lang w:val="en-US"/>
        </w:rPr>
        <w:t xml:space="preserve">Bold letters indicate significant (p &lt; 0.05, </w:t>
      </w:r>
      <w:r w:rsidR="0047489B">
        <w:rPr>
          <w:rFonts w:ascii="Times New Roman" w:hAnsi="Times New Roman" w:cs="Times New Roman"/>
          <w:sz w:val="20"/>
          <w:szCs w:val="24"/>
          <w:lang w:val="en-US"/>
        </w:rPr>
        <w:t xml:space="preserve">corrected for multiple comparisons using </w:t>
      </w:r>
      <w:r w:rsidR="00A10F26" w:rsidRPr="003C3F38">
        <w:rPr>
          <w:rFonts w:ascii="Times New Roman" w:hAnsi="Times New Roman" w:cs="Times New Roman"/>
          <w:sz w:val="20"/>
          <w:szCs w:val="24"/>
          <w:lang w:val="en-US"/>
        </w:rPr>
        <w:t>FDR) differences.</w:t>
      </w:r>
    </w:p>
    <w:p w:rsidR="00FD1A92" w:rsidRDefault="00FD1A92">
      <w:pPr>
        <w:rPr>
          <w:lang w:val="en-US"/>
        </w:rPr>
      </w:pPr>
    </w:p>
    <w:p w:rsidR="00DF3E71" w:rsidRDefault="00DF3E71">
      <w:pPr>
        <w:rPr>
          <w:lang w:val="en-US"/>
        </w:rPr>
      </w:pPr>
    </w:p>
    <w:p w:rsidR="00326341" w:rsidRDefault="00326341" w:rsidP="00DF3E71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26341" w:rsidSect="00A633F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DF3E71" w:rsidRPr="00932CFE" w:rsidRDefault="00DF3E71" w:rsidP="00DF3E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A10F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10F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51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2CFE">
        <w:rPr>
          <w:rFonts w:ascii="Times New Roman" w:hAnsi="Times New Roman" w:cs="Times New Roman"/>
          <w:sz w:val="24"/>
          <w:szCs w:val="24"/>
          <w:lang w:val="en-US"/>
        </w:rPr>
        <w:t xml:space="preserve">Comparison of the average gray-to-white percent contrast (GWc) across </w:t>
      </w:r>
      <w:r>
        <w:rPr>
          <w:rFonts w:ascii="Times New Roman" w:hAnsi="Times New Roman" w:cs="Times New Roman"/>
          <w:sz w:val="24"/>
          <w:szCs w:val="24"/>
          <w:lang w:val="en-US"/>
        </w:rPr>
        <w:t>68</w:t>
      </w:r>
      <w:r w:rsidRPr="00932C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tical </w:t>
      </w:r>
      <w:r w:rsidRPr="00932CFE">
        <w:rPr>
          <w:rFonts w:ascii="Times New Roman" w:hAnsi="Times New Roman" w:cs="Times New Roman"/>
          <w:sz w:val="24"/>
          <w:szCs w:val="24"/>
          <w:lang w:val="en-US"/>
        </w:rPr>
        <w:t>regions between 3T</w:t>
      </w:r>
      <w:r w:rsidR="003802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2CFE">
        <w:rPr>
          <w:rFonts w:ascii="Times New Roman" w:hAnsi="Times New Roman" w:cs="Times New Roman"/>
          <w:sz w:val="24"/>
          <w:szCs w:val="24"/>
          <w:lang w:val="en-US"/>
        </w:rPr>
        <w:t xml:space="preserve"> and 7T</w:t>
      </w:r>
      <w:r w:rsidR="003802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2CFE">
        <w:rPr>
          <w:rFonts w:ascii="Times New Roman" w:hAnsi="Times New Roman" w:cs="Times New Roman"/>
          <w:sz w:val="24"/>
          <w:szCs w:val="24"/>
          <w:lang w:val="en-US"/>
        </w:rPr>
        <w:t>MRI data of MS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ontrol individuals (HC)</w:t>
      </w:r>
      <w:r w:rsidRPr="00932C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711"/>
        <w:gridCol w:w="711"/>
        <w:gridCol w:w="708"/>
        <w:gridCol w:w="711"/>
        <w:gridCol w:w="424"/>
        <w:gridCol w:w="707"/>
        <w:gridCol w:w="710"/>
        <w:gridCol w:w="707"/>
        <w:gridCol w:w="710"/>
        <w:gridCol w:w="686"/>
        <w:gridCol w:w="160"/>
        <w:gridCol w:w="710"/>
        <w:gridCol w:w="710"/>
        <w:gridCol w:w="707"/>
        <w:gridCol w:w="710"/>
        <w:gridCol w:w="428"/>
        <w:gridCol w:w="849"/>
        <w:gridCol w:w="858"/>
        <w:gridCol w:w="707"/>
        <w:gridCol w:w="852"/>
        <w:gridCol w:w="778"/>
      </w:tblGrid>
      <w:tr w:rsidR="00A66AD8" w:rsidRPr="00326341" w:rsidTr="00990848">
        <w:trPr>
          <w:trHeight w:val="330"/>
        </w:trPr>
        <w:tc>
          <w:tcPr>
            <w:tcW w:w="365" w:type="pct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GM/WM contrast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3T)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7T)</w:t>
            </w:r>
          </w:p>
        </w:tc>
        <w:tc>
          <w:tcPr>
            <w:tcW w:w="230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3T)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7T)</w:t>
            </w:r>
          </w:p>
        </w:tc>
        <w:tc>
          <w:tcPr>
            <w:tcW w:w="368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ull model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-3T Vs MS-3T</w:t>
            </w:r>
          </w:p>
        </w:tc>
        <w:tc>
          <w:tcPr>
            <w:tcW w:w="230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-7T Vs MS-7T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C-3T Vs HC-7T</w:t>
            </w:r>
          </w:p>
        </w:tc>
        <w:tc>
          <w:tcPr>
            <w:tcW w:w="223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-3T Vs MS-7T</w:t>
            </w:r>
          </w:p>
        </w:tc>
        <w:tc>
          <w:tcPr>
            <w:tcW w:w="52" w:type="pct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3T)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 (7T)</w:t>
            </w:r>
          </w:p>
        </w:tc>
        <w:tc>
          <w:tcPr>
            <w:tcW w:w="230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3T)</w:t>
            </w:r>
          </w:p>
        </w:tc>
        <w:tc>
          <w:tcPr>
            <w:tcW w:w="231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 (7T)</w:t>
            </w:r>
          </w:p>
        </w:tc>
        <w:tc>
          <w:tcPr>
            <w:tcW w:w="415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ull model</w:t>
            </w:r>
          </w:p>
        </w:tc>
        <w:tc>
          <w:tcPr>
            <w:tcW w:w="279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-3T Vs MS-3T</w:t>
            </w:r>
          </w:p>
        </w:tc>
        <w:tc>
          <w:tcPr>
            <w:tcW w:w="230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HC7T Vs MS-7T</w:t>
            </w:r>
          </w:p>
        </w:tc>
        <w:tc>
          <w:tcPr>
            <w:tcW w:w="277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C-3T Vs HC-7T</w:t>
            </w:r>
          </w:p>
        </w:tc>
        <w:tc>
          <w:tcPr>
            <w:tcW w:w="253" w:type="pct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S-3T Vs MS-7T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</w:t>
            </w: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8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52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an ± S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</w:t>
            </w: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8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FDR</w:t>
            </w:r>
          </w:p>
        </w:tc>
      </w:tr>
      <w:tr w:rsidR="00326341" w:rsidRPr="00326341" w:rsidTr="00990848">
        <w:trPr>
          <w:trHeight w:val="330"/>
        </w:trPr>
        <w:tc>
          <w:tcPr>
            <w:tcW w:w="365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06" w:type="pct"/>
            <w:gridSpan w:val="10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Left hemisphere</w:t>
            </w:r>
          </w:p>
        </w:tc>
        <w:tc>
          <w:tcPr>
            <w:tcW w:w="52" w:type="pct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76" w:type="pct"/>
            <w:gridSpan w:val="10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Right hemisphere</w:t>
            </w:r>
          </w:p>
        </w:tc>
      </w:tr>
      <w:tr w:rsidR="00A66AD8" w:rsidRPr="00326341" w:rsidTr="00737747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audalmiddlefron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1.85 ± 1.4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47 ± 3.9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1 ± 2.9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1.27 ± 8.6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3.6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2E-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9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04 ± 1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6.83 ± 3.55</w:t>
            </w:r>
          </w:p>
        </w:tc>
        <w:tc>
          <w:tcPr>
            <w:tcW w:w="230" w:type="pct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21 ± 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8.79 ± 10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4.5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2E-2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3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3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8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Lateralorbitofron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49 ± 1.3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4 ± 3.6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04 ± 1.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49 ± 5.4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7.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18 ± 1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.15 ± 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63 ± 1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6.69 ± 7.8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9.5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1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edialorbitofron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31 ± 1.7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.63 ± 1.6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45 ± 1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79 ± 5.3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4.1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3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4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28 ± 1.2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93 ± 3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72 ± 1.9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5.96 ± 7.8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7.8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2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9E-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9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4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acent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6.93 ± 1.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47 ± 5.6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78 ± 2.9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7.91 ± 6.2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5.6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E-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8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4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6.86 ± 1.4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25 ± 4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46 ± 2.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9.5 ± 5.7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9.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9E-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7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2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soperculari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27 ± 1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69 ± 4.1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27 ± 2.5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6.11 ± 6.6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0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1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4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55 ± 1.1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.27 ± 2.2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54 ± 3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5.87 ± 8.1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8.2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6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3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sorbitali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95 ± 1.6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.56 ± 2.3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24 ± 2.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8.73 ± 7.5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0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1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73 ± 1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73 ± 2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 ± 3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9.52 ± 8.7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9.2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9E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4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4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0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striangulari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37 ± 1.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06 ± 3.6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75 ± 2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12 ± 7.7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9.9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7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69 ± 1.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.11 ± 1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46 ± 3.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5.78 ± 9.1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6.2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3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8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recent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7.35 ± 1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.39 ± 4.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69 ± 2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0.08 ± 6.8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7.9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7.31 ± 1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07 ± 3.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62 ± 2.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9.02 ± 7.0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3.7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8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1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Rostralmiddlefron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32 ± 1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.22 ± 3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48 ± 2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19 ± 7.2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5.4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8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7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9 ± 1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.45 ± 2.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32 ± 2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65 ± 9.0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5.6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8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0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5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eriorfron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1 ± 1.3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68 ± 3.9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2.1 ± 3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43 ± 8.4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1.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67 ± 1.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69 ± 3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2.06 ± 2.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78 ± 8.2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7.7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8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3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rontalpol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74 ± 1.8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.96 ± 3.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63 ± 3.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9.18 ± 6.9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6.7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5E-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8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07 ± 1.7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.83 ± 3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12 ± 3.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1 ± 8.1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6.8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2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7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1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audalanterior-cingulat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91 ± 1.8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.39 ± 4.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7.61 ± 2.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0.96 ± 5.3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7.9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5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9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65 ± 1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.39 ± 2.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3.83 ± 2.0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1.29 ± 5.2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7.3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4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4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6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9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sthmuscingulat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72 ± 1.1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9 ± 4.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5.91 ± 1.0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1.66 ± 5.7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4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9E-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4E-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9.93 ± 1.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26 ± 4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39 ± 1.8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7.91 ± 7.4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.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2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8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8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osteriorcingulat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42 ± 1.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27 ± 2.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24 ± 1.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9.12 ± 5.4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7.5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2E-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8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11 ± 1.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24 ± 3.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11 ± 1.9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8.41 ± 5.9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9.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3E-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2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5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7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Rostralanterior-cingulat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84 ± 1.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 ± 6.1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9 ± 2.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0.04 ± 7.7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5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E-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1E-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93 ± 1.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.57 ± 2.1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2.9 ± 1.0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4.03 ± 8.4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2.5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0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3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6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nferiorparie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68 ± 1.3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64 ± 4.3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 ± 1.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8.7 ± 6.1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4.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9E-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95 ± 1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.22 ± 2.6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7.85 ± 2.1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2.8 ± 6.6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1.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7E-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1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2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4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ostcent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7.97 ± 1.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11 ± 4.3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67 ± 1.4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2.94 ± 6.4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6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8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7.35 ± 1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06 ± 2.7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85 ± 1.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2.42 ± 6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6.2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8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1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3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recuneu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1.27 ± 1.4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78 ± 3.9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7.78 ± 1.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8.46 ± 5.7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6.9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7E-3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37 ± 1.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76 ± 3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75 ± 2.3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7.03 ± 6.4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4.2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3E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1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lastRenderedPageBreak/>
              <w:t>Superiorparie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74 ± 1.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36 ± 3.7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7.96 ± 1.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4.96 ± 7.3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5.7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8E-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9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1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9.33 ± 1.1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86 ± 2.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43 ± 2.2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5.66 ± 6.1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4.2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9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0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ramargin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76 ± 1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44 ± 4.5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14 ± 1.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2.28 ± 6.6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3.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E-3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1.72 ± 1.3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.03 ± 1.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8.19 ± 2.5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2.71 ± 7.3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3.7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8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8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Banksst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08 ± 1.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73 ± 6.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6 ± 2.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5.59 ± 6.8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0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E-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1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85 ± 1.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.69 ± 2.9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69 ± 2.3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6.95 ± 6.7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8.4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7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Entorhin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9 ± 1.9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.69 ± 7.6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5.45 ± 2.5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86 ± 5.1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4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4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84 ± 2.2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.2 ± 3.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5.61 ± 3.1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5.57 ± 4.8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6.8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6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Fusiform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1.81 ± 1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98 ± 3.7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8.19 ± 1.4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98 ± 5.0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6.5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3E-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42 ± 1.1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83 ± 2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56 ± 1.5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6.35 ± 4.3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4.7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E-3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8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6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5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nferiortempo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81 ± 1.3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.07 ± 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1.23 ± 1.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9.67 ± 5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9.4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2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18 ± 1.2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54 ± 3.5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18 ± 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6.98 ± 6.6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1.8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8E-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5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3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iddletempo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28 ± 1.3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18 ± 3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9 ± 1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7.3 ± 5.8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4.6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3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77 ± 1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.94 ± 1.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57 ± 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1.34 ± 5.5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0.7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E-3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4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2E-09</w:t>
            </w:r>
          </w:p>
        </w:tc>
      </w:tr>
      <w:tr w:rsidR="00A66AD8" w:rsidRPr="00326341" w:rsidTr="00990848">
        <w:trPr>
          <w:trHeight w:val="330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arahippocamp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06 ± 1.8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31 ± 7.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6 ± 1.6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03 ± 4.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7.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5E-2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9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1.42 ± 1.8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2 ± 3.6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5.95 ± 2.4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26 ± 5.1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5.0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8E-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1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uperiortempo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39 ± 1.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.52 ± 4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7 ± 1.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5.8 ± 5.3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3.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0E-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2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5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03 ± 1.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.02 ± 1.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9.04 ± 2.1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8.25 ± 6.0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3.3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Temporalpol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37 ± 2.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.91 ± 5.9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53 ± 2.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0.92 ± 5.9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4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3E-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6E-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2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49 ± 1.6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.4 ± 4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0.97 ± 2.1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62.83 ± 9.8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7.2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9E-2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1E-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2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3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Transversetempor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5.24 ± 0.9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73 ± 4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92 ± 2.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7.08 ± 7.3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5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8E-2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8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4.37 ± 1.1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14 ± 3.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9.63 ± 2.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7.43 ± 8.0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6.3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1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1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Insul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8.84 ± 1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39 ± 5.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5.41 ± 1.3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9.18 ± 5.5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4.5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0E-3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4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5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8.3 ± 1.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41 ± 3.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6.15 ± 2.0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53.5 ± 8.4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8.5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8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0E-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1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9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Cuneu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7.02 ± 1.0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79 ± 3.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3.44 ± 0.8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3.19 ± 4.1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7.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E-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3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9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6.25 ± 1.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76 ± 2.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73 ± 1.2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2.66 ± 4.6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4.4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0E-3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0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8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Lateraloccipi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9.41 ± 1.1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.02 ± 4.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5.85 ± 1.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7.19 ± 4.7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9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1E-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.4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0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5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8.09 ± 1.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97 ± 2.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4.5 ± 1.8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9.64 ± 5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7.8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7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Lingu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6.85 ± 1.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47 ± 5.1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2.6 ± 0.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5.36 ± 4.5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0.1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E-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0E-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8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.2E-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6.07 ± 0.8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82 ± 4.4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1.87 ± 0.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44.08 ± 5.0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6.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9E-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0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9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E-09</w:t>
            </w:r>
          </w:p>
        </w:tc>
      </w:tr>
      <w:tr w:rsidR="00A66AD8" w:rsidRPr="00326341" w:rsidTr="00990848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Pericalcar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5.08 ± 1.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31 ± 5.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20.4 ± 0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9.9 ± 4.3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6.8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4E-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3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.5E-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.8E-09</w:t>
            </w:r>
          </w:p>
        </w:tc>
        <w:tc>
          <w:tcPr>
            <w:tcW w:w="52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6341" w:rsidRPr="00326341" w:rsidRDefault="00326341" w:rsidP="003263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26341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3.87 ± 1.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11 ± 3.9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19.76 ± 0.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38.85 ± 5.1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4.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3E-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7E-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8E-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6341" w:rsidRPr="00326341" w:rsidRDefault="00326341" w:rsidP="00326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26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6E-09</w:t>
            </w:r>
          </w:p>
        </w:tc>
      </w:tr>
    </w:tbl>
    <w:p w:rsidR="00DF3E71" w:rsidRDefault="00DF3E71" w:rsidP="00DF3E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071E">
        <w:rPr>
          <w:rFonts w:ascii="Times New Roman" w:hAnsi="Times New Roman" w:cs="Times New Roman"/>
          <w:sz w:val="20"/>
          <w:szCs w:val="24"/>
          <w:lang w:val="en-US"/>
        </w:rPr>
        <w:t xml:space="preserve">Mean regional values are presented ± standard deviation (SD). </w:t>
      </w:r>
      <w:r w:rsidRPr="003C3F38">
        <w:rPr>
          <w:rFonts w:ascii="Times New Roman" w:hAnsi="Times New Roman" w:cs="Times New Roman"/>
          <w:sz w:val="20"/>
          <w:szCs w:val="24"/>
          <w:lang w:val="en-US"/>
        </w:rPr>
        <w:t xml:space="preserve">Bold letters indicate significant (p &lt; 0.05, </w:t>
      </w:r>
      <w:r w:rsidR="0047489B">
        <w:rPr>
          <w:rFonts w:ascii="Times New Roman" w:hAnsi="Times New Roman" w:cs="Times New Roman"/>
          <w:sz w:val="20"/>
          <w:szCs w:val="24"/>
          <w:lang w:val="en-US"/>
        </w:rPr>
        <w:t xml:space="preserve">corrected for multiple comparisons using </w:t>
      </w:r>
      <w:r w:rsidR="0047489B" w:rsidRPr="003C3F38">
        <w:rPr>
          <w:rFonts w:ascii="Times New Roman" w:hAnsi="Times New Roman" w:cs="Times New Roman"/>
          <w:sz w:val="20"/>
          <w:szCs w:val="24"/>
          <w:lang w:val="en-US"/>
        </w:rPr>
        <w:t>FDR</w:t>
      </w:r>
      <w:r w:rsidRPr="003C3F38">
        <w:rPr>
          <w:rFonts w:ascii="Times New Roman" w:hAnsi="Times New Roman" w:cs="Times New Roman"/>
          <w:sz w:val="20"/>
          <w:szCs w:val="24"/>
          <w:lang w:val="en-US"/>
        </w:rPr>
        <w:t>) differences.</w:t>
      </w:r>
    </w:p>
    <w:p w:rsidR="00DF3E71" w:rsidRPr="00A10F26" w:rsidRDefault="00DF3E71">
      <w:pPr>
        <w:rPr>
          <w:lang w:val="en-US"/>
        </w:rPr>
      </w:pPr>
    </w:p>
    <w:sectPr w:rsidR="00DF3E71" w:rsidRPr="00A10F26" w:rsidSect="00A633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50DA9"/>
    <w:multiLevelType w:val="hybridMultilevel"/>
    <w:tmpl w:val="41780C72"/>
    <w:lvl w:ilvl="0" w:tplc="4B2A057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B8"/>
    <w:rsid w:val="000233B8"/>
    <w:rsid w:val="00252814"/>
    <w:rsid w:val="00326341"/>
    <w:rsid w:val="0038020F"/>
    <w:rsid w:val="0047489B"/>
    <w:rsid w:val="004A45B0"/>
    <w:rsid w:val="005A08AA"/>
    <w:rsid w:val="00737747"/>
    <w:rsid w:val="00990848"/>
    <w:rsid w:val="00A10F26"/>
    <w:rsid w:val="00A633F6"/>
    <w:rsid w:val="00A66627"/>
    <w:rsid w:val="00A66AD8"/>
    <w:rsid w:val="00A8106F"/>
    <w:rsid w:val="00B26F44"/>
    <w:rsid w:val="00B8473E"/>
    <w:rsid w:val="00DB2944"/>
    <w:rsid w:val="00DF3E71"/>
    <w:rsid w:val="00E3071E"/>
    <w:rsid w:val="00FD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2E81C5E-0E3E-4D83-B5B6-7DF19ACE6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0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F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F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0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0F2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10F26"/>
    <w:rPr>
      <w:color w:val="808080"/>
    </w:rPr>
  </w:style>
  <w:style w:type="paragraph" w:styleId="ListParagraph">
    <w:name w:val="List Paragraph"/>
    <w:basedOn w:val="Normal"/>
    <w:uiPriority w:val="34"/>
    <w:qFormat/>
    <w:rsid w:val="00A10F2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0F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F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0F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0F2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0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F26"/>
  </w:style>
  <w:style w:type="paragraph" w:styleId="Footer">
    <w:name w:val="footer"/>
    <w:basedOn w:val="Normal"/>
    <w:link w:val="FooterChar"/>
    <w:uiPriority w:val="99"/>
    <w:unhideWhenUsed/>
    <w:rsid w:val="00A10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6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5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onEsc</dc:creator>
  <cp:keywords/>
  <dc:description/>
  <cp:lastModifiedBy>GGonEsc</cp:lastModifiedBy>
  <cp:revision>14</cp:revision>
  <dcterms:created xsi:type="dcterms:W3CDTF">2020-02-14T11:11:00Z</dcterms:created>
  <dcterms:modified xsi:type="dcterms:W3CDTF">2020-03-13T11:26:00Z</dcterms:modified>
</cp:coreProperties>
</file>